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95DAF" w14:textId="27BCC1DC" w:rsidR="007778C0" w:rsidRPr="00257118" w:rsidRDefault="007778C0" w:rsidP="007778C0">
      <w:pPr>
        <w:spacing w:after="160" w:line="259" w:lineRule="auto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 xml:space="preserve">Additional File </w:t>
      </w:r>
      <w:r w:rsidR="000B13D2">
        <w:rPr>
          <w:rFonts w:ascii="Arial" w:eastAsia="Calibri" w:hAnsi="Arial" w:cs="Arial"/>
          <w:b/>
          <w:bCs/>
        </w:rPr>
        <w:t>9</w:t>
      </w:r>
      <w:r w:rsidRPr="00257118">
        <w:rPr>
          <w:rFonts w:ascii="Arial" w:eastAsia="Calibri" w:hAnsi="Arial" w:cs="Arial"/>
          <w:b/>
          <w:bCs/>
        </w:rPr>
        <w:t xml:space="preserve">. </w:t>
      </w:r>
      <w:r>
        <w:rPr>
          <w:rFonts w:ascii="Arial" w:eastAsia="Calibri" w:hAnsi="Arial" w:cs="Arial"/>
          <w:b/>
          <w:bCs/>
        </w:rPr>
        <w:t>Determinants of</w:t>
      </w:r>
      <w:r w:rsidRPr="00257118">
        <w:rPr>
          <w:rFonts w:ascii="Arial" w:eastAsia="Calibri" w:hAnsi="Arial" w:cs="Arial"/>
          <w:b/>
          <w:bCs/>
        </w:rPr>
        <w:t xml:space="preserve"> the de-implementation of low-value practices mapped to the Theoretical Domains Framework (TDF)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6"/>
        <w:gridCol w:w="2389"/>
        <w:gridCol w:w="1050"/>
        <w:gridCol w:w="1050"/>
        <w:gridCol w:w="2485"/>
        <w:gridCol w:w="1050"/>
        <w:gridCol w:w="1050"/>
      </w:tblGrid>
      <w:tr w:rsidR="007778C0" w:rsidRPr="00257118" w14:paraId="273E9C04" w14:textId="77777777" w:rsidTr="00A92D0D">
        <w:trPr>
          <w:tblHeader/>
        </w:trPr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241BC3B0" w14:textId="77777777" w:rsidR="007778C0" w:rsidRPr="00257118" w:rsidRDefault="007778C0" w:rsidP="00A92D0D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582F0ADB" w14:textId="77777777" w:rsidR="007778C0" w:rsidRPr="00257118" w:rsidRDefault="007778C0" w:rsidP="00A92D0D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C05E2F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/>
                <w:sz w:val="20"/>
                <w:szCs w:val="20"/>
              </w:rPr>
              <w:t>No. of times cited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31E9F6C2" w14:textId="77777777" w:rsidR="007778C0" w:rsidRPr="00257118" w:rsidRDefault="007778C0" w:rsidP="00A92D0D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AC4777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/>
                <w:sz w:val="20"/>
                <w:szCs w:val="20"/>
              </w:rPr>
              <w:t>No. of times cited</w:t>
            </w:r>
          </w:p>
        </w:tc>
      </w:tr>
      <w:tr w:rsidR="007778C0" w:rsidRPr="00257118" w14:paraId="116BD476" w14:textId="77777777" w:rsidTr="00A92D0D">
        <w:trPr>
          <w:tblHeader/>
        </w:trPr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27F3FBA1" w14:textId="77777777" w:rsidR="007778C0" w:rsidRPr="00257118" w:rsidRDefault="007778C0" w:rsidP="00A92D0D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/>
                <w:sz w:val="20"/>
                <w:szCs w:val="20"/>
              </w:rPr>
              <w:t>Domain (definition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56090F7A" w14:textId="77777777" w:rsidR="007778C0" w:rsidRPr="00257118" w:rsidRDefault="007778C0" w:rsidP="00A92D0D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/>
                <w:sz w:val="20"/>
                <w:szCs w:val="20"/>
              </w:rPr>
              <w:t>Barrier to De-implementation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34A399CE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/>
                <w:sz w:val="20"/>
                <w:szCs w:val="20"/>
              </w:rPr>
              <w:t>Original research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03504F8D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/>
                <w:sz w:val="20"/>
                <w:szCs w:val="20"/>
              </w:rPr>
              <w:t>Non-original research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3B089449" w14:textId="77777777" w:rsidR="007778C0" w:rsidRPr="00257118" w:rsidRDefault="007778C0" w:rsidP="00A92D0D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/>
                <w:sz w:val="20"/>
                <w:szCs w:val="20"/>
              </w:rPr>
              <w:t>Facilitator to De-implementation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532D99F9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/>
                <w:sz w:val="20"/>
                <w:szCs w:val="20"/>
              </w:rPr>
              <w:t>Original research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1778D40E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/>
                <w:sz w:val="20"/>
                <w:szCs w:val="20"/>
              </w:rPr>
              <w:t>Non-original research</w:t>
            </w:r>
          </w:p>
        </w:tc>
      </w:tr>
      <w:tr w:rsidR="007778C0" w:rsidRPr="00257118" w14:paraId="0EC836C1" w14:textId="77777777" w:rsidTr="00A92D0D">
        <w:trPr>
          <w:trHeight w:val="2195"/>
        </w:trPr>
        <w:tc>
          <w:tcPr>
            <w:tcW w:w="1543" w:type="pct"/>
            <w:vMerge w:val="restart"/>
            <w:tcBorders>
              <w:top w:val="single" w:sz="4" w:space="0" w:color="auto"/>
            </w:tcBorders>
          </w:tcPr>
          <w:p w14:paraId="70C26F42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>Knowledge (An awareness of the existence of something)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6E332040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Lack of credible evidence to support de-implementation of a low-value practic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3A691908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38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6CF22364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52</w:t>
            </w:r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2044AB37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Availability of credible evidence to support de-implementation of a low-value practice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05692870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2E4100CB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</w:tr>
      <w:tr w:rsidR="007778C0" w:rsidRPr="00257118" w14:paraId="3B4DC2FF" w14:textId="77777777" w:rsidTr="00A92D0D">
        <w:trPr>
          <w:trHeight w:val="2574"/>
        </w:trPr>
        <w:tc>
          <w:tcPr>
            <w:tcW w:w="1543" w:type="pct"/>
            <w:vMerge/>
          </w:tcPr>
          <w:p w14:paraId="31E936C6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</w:tcPr>
          <w:p w14:paraId="5AE7074B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Lack of commensurate evaluation methods and data for identifying candidate low-value practices</w:t>
            </w:r>
          </w:p>
        </w:tc>
        <w:tc>
          <w:tcPr>
            <w:tcW w:w="350" w:type="pct"/>
          </w:tcPr>
          <w:p w14:paraId="6C0FBF61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351" w:type="pct"/>
          </w:tcPr>
          <w:p w14:paraId="332DE519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9</w:t>
            </w:r>
          </w:p>
        </w:tc>
        <w:tc>
          <w:tcPr>
            <w:tcW w:w="1002" w:type="pct"/>
          </w:tcPr>
          <w:p w14:paraId="02BAC97A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Interactive clinician education about targeted low-value practice and/or de-implementation</w:t>
            </w:r>
          </w:p>
        </w:tc>
        <w:tc>
          <w:tcPr>
            <w:tcW w:w="385" w:type="pct"/>
          </w:tcPr>
          <w:p w14:paraId="52CFF52E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  <w:tc>
          <w:tcPr>
            <w:tcW w:w="404" w:type="pct"/>
          </w:tcPr>
          <w:p w14:paraId="0EFDD7D5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</w:tr>
      <w:tr w:rsidR="007778C0" w:rsidRPr="00257118" w14:paraId="0D25F27E" w14:textId="77777777" w:rsidTr="00A92D0D">
        <w:trPr>
          <w:trHeight w:val="995"/>
        </w:trPr>
        <w:tc>
          <w:tcPr>
            <w:tcW w:w="1543" w:type="pct"/>
            <w:vMerge/>
          </w:tcPr>
          <w:p w14:paraId="313E8874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</w:tcPr>
          <w:p w14:paraId="47059F7C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Lack of criteria for identifying low-value practices</w:t>
            </w:r>
          </w:p>
        </w:tc>
        <w:tc>
          <w:tcPr>
            <w:tcW w:w="350" w:type="pct"/>
          </w:tcPr>
          <w:p w14:paraId="3DC42D9E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351" w:type="pct"/>
          </w:tcPr>
          <w:p w14:paraId="2A16CA83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1002" w:type="pct"/>
          </w:tcPr>
          <w:p w14:paraId="4763BB56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Prioritized low-value practices</w:t>
            </w:r>
          </w:p>
        </w:tc>
        <w:tc>
          <w:tcPr>
            <w:tcW w:w="385" w:type="pct"/>
          </w:tcPr>
          <w:p w14:paraId="5816B17A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404" w:type="pct"/>
          </w:tcPr>
          <w:p w14:paraId="79A369FC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  <w:tr w:rsidR="007778C0" w:rsidRPr="00257118" w14:paraId="7286EDB4" w14:textId="77777777" w:rsidTr="00A92D0D">
        <w:trPr>
          <w:trHeight w:val="1881"/>
        </w:trPr>
        <w:tc>
          <w:tcPr>
            <w:tcW w:w="1543" w:type="pct"/>
            <w:vMerge/>
          </w:tcPr>
          <w:p w14:paraId="03D48EB0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</w:tcPr>
          <w:p w14:paraId="0C72B149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 xml:space="preserve">Poor dissemination of evidence and suggestions to de-implement a low-value practice </w:t>
            </w:r>
          </w:p>
        </w:tc>
        <w:tc>
          <w:tcPr>
            <w:tcW w:w="350" w:type="pct"/>
          </w:tcPr>
          <w:p w14:paraId="2707EB9A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351" w:type="pct"/>
          </w:tcPr>
          <w:p w14:paraId="75E6419E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1002" w:type="pct"/>
          </w:tcPr>
          <w:p w14:paraId="1D703FF7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Established and credible assessment criteria to identify low-value practices</w:t>
            </w:r>
          </w:p>
        </w:tc>
        <w:tc>
          <w:tcPr>
            <w:tcW w:w="385" w:type="pct"/>
          </w:tcPr>
          <w:p w14:paraId="76529A0E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404" w:type="pct"/>
          </w:tcPr>
          <w:p w14:paraId="59ECF52F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</w:tr>
      <w:tr w:rsidR="007778C0" w:rsidRPr="00257118" w14:paraId="671FA805" w14:textId="77777777" w:rsidTr="00A92D0D">
        <w:trPr>
          <w:trHeight w:val="1062"/>
        </w:trPr>
        <w:tc>
          <w:tcPr>
            <w:tcW w:w="1543" w:type="pct"/>
            <w:vMerge/>
          </w:tcPr>
          <w:p w14:paraId="3D5A063B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</w:tcPr>
          <w:p w14:paraId="41ADD861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 xml:space="preserve">Lack of understanding of barriers and facilitators to de-implementation </w:t>
            </w:r>
          </w:p>
        </w:tc>
        <w:tc>
          <w:tcPr>
            <w:tcW w:w="350" w:type="pct"/>
          </w:tcPr>
          <w:p w14:paraId="4552DE00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14:paraId="171B7AE6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02" w:type="pct"/>
          </w:tcPr>
          <w:p w14:paraId="14467551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Infrastructure for accurately measuring use of the low-value practice</w:t>
            </w:r>
          </w:p>
        </w:tc>
        <w:tc>
          <w:tcPr>
            <w:tcW w:w="385" w:type="pct"/>
          </w:tcPr>
          <w:p w14:paraId="6E0F5AE5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5E1F056A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</w:tr>
      <w:tr w:rsidR="007778C0" w:rsidRPr="00257118" w14:paraId="08AE8A62" w14:textId="77777777" w:rsidTr="00A92D0D">
        <w:tc>
          <w:tcPr>
            <w:tcW w:w="1543" w:type="pct"/>
            <w:vMerge w:val="restart"/>
            <w:tcBorders>
              <w:top w:val="single" w:sz="4" w:space="0" w:color="auto"/>
            </w:tcBorders>
          </w:tcPr>
          <w:p w14:paraId="447DB2F7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>Skills (An ability or proficiency acquired through practice)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25477DD5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 xml:space="preserve">Clinicians' inability to understand scientific evidence (e.g., statistics) </w:t>
            </w:r>
          </w:p>
          <w:p w14:paraId="42B30E86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6A4102B8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5B123717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002" w:type="pct"/>
            <w:vMerge w:val="restart"/>
            <w:tcBorders>
              <w:top w:val="single" w:sz="4" w:space="0" w:color="auto"/>
            </w:tcBorders>
          </w:tcPr>
          <w:p w14:paraId="64D85CEC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Physician-patient communication and shared decision-making about use of targeted low-value practice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5B71B554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46516D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</w:tr>
      <w:tr w:rsidR="007778C0" w:rsidRPr="00257118" w14:paraId="578A0286" w14:textId="77777777" w:rsidTr="00A92D0D"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2AFF8587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27B2612A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 xml:space="preserve">Clinicians' challenges with effectively communicating with patients about low-value practices 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014648ED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00685636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002" w:type="pct"/>
            <w:vMerge/>
            <w:tcBorders>
              <w:bottom w:val="single" w:sz="4" w:space="0" w:color="auto"/>
            </w:tcBorders>
          </w:tcPr>
          <w:p w14:paraId="3DC00C3E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0BA27576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</w:tcPr>
          <w:p w14:paraId="7280F027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778C0" w:rsidRPr="00257118" w14:paraId="4253B03B" w14:textId="77777777" w:rsidTr="00A92D0D">
        <w:trPr>
          <w:trHeight w:val="710"/>
        </w:trPr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648FC058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Social/professional role and identity (A coherent set of </w:t>
            </w:r>
            <w:proofErr w:type="spellStart"/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>behaviours</w:t>
            </w:r>
            <w:proofErr w:type="spellEnd"/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and displayed personal qualities of an individual in a social or work setting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2DEDC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29BC9788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E0EC1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8CD7F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22D02A46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28E8E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7778C0" w:rsidRPr="00257118" w14:paraId="1C86CB42" w14:textId="77777777" w:rsidTr="00A92D0D">
        <w:trPr>
          <w:trHeight w:val="1970"/>
        </w:trPr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1F9CAEB0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>Beliefs about capabilities (Acceptance of the truth, reality or validity about an ability, talent or facility that a person can put to constructive use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58E654F3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Perceived loss of clinical autonomy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1755E544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55492643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724DB9E5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Respect for clinical autonomy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2AE17310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260803CE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7778C0" w:rsidRPr="00257118" w14:paraId="3795E7F8" w14:textId="77777777" w:rsidTr="00A92D0D">
        <w:trPr>
          <w:trHeight w:val="1340"/>
        </w:trPr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7A305926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>Optimism (The confidence that things will happen for the best or that desired goals will be attained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8ED29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3C0EF62B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692E9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EAC78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676B376E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A6DE0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7778C0" w:rsidRPr="00257118" w14:paraId="3642693C" w14:textId="77777777" w:rsidTr="00A92D0D">
        <w:trPr>
          <w:trHeight w:val="756"/>
        </w:trPr>
        <w:tc>
          <w:tcPr>
            <w:tcW w:w="1543" w:type="pct"/>
            <w:vMerge w:val="restart"/>
          </w:tcPr>
          <w:p w14:paraId="0CF0D469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Beliefs about Consequences (Acceptance of the truth, reality, or </w:t>
            </w:r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lastRenderedPageBreak/>
              <w:t xml:space="preserve">validity about outcomes of a </w:t>
            </w:r>
            <w:proofErr w:type="spellStart"/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>behaviour</w:t>
            </w:r>
            <w:proofErr w:type="spellEnd"/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in a given situation)</w:t>
            </w:r>
          </w:p>
        </w:tc>
        <w:tc>
          <w:tcPr>
            <w:tcW w:w="965" w:type="pct"/>
          </w:tcPr>
          <w:p w14:paraId="0E118648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lastRenderedPageBreak/>
              <w:t>Clinician’s fear of malpractice</w:t>
            </w:r>
          </w:p>
        </w:tc>
        <w:tc>
          <w:tcPr>
            <w:tcW w:w="350" w:type="pct"/>
          </w:tcPr>
          <w:p w14:paraId="51592C3B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351" w:type="pct"/>
          </w:tcPr>
          <w:p w14:paraId="6502B67D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1002" w:type="pct"/>
            <w:vMerge w:val="restart"/>
          </w:tcPr>
          <w:p w14:paraId="341FB832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Assurance that de-implementation will not be harmful to patients</w:t>
            </w:r>
          </w:p>
        </w:tc>
        <w:tc>
          <w:tcPr>
            <w:tcW w:w="385" w:type="pct"/>
          </w:tcPr>
          <w:p w14:paraId="3FEA2763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404" w:type="pct"/>
            <w:vMerge w:val="restart"/>
          </w:tcPr>
          <w:p w14:paraId="14F5D6E9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7778C0" w:rsidRPr="00257118" w14:paraId="7AC8F28A" w14:textId="77777777" w:rsidTr="00A92D0D">
        <w:trPr>
          <w:trHeight w:val="945"/>
        </w:trPr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2CCBEC4E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26352715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Perception of risk to patients associated with de-implementation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602913B0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22E53695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1002" w:type="pct"/>
            <w:vMerge/>
            <w:tcBorders>
              <w:bottom w:val="single" w:sz="4" w:space="0" w:color="auto"/>
            </w:tcBorders>
          </w:tcPr>
          <w:p w14:paraId="4E6BBE55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1671924E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</w:tcPr>
          <w:p w14:paraId="1E06827F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778C0" w:rsidRPr="00257118" w14:paraId="1887EFF5" w14:textId="77777777" w:rsidTr="00A92D0D">
        <w:trPr>
          <w:trHeight w:val="2231"/>
        </w:trPr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0A0D7F03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>Reinforcement (Increasing the probability of a response by arranging a dependent relationship, or contingency, between the response and a given stimulus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42CE58B4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 xml:space="preserve">Model of physician reimbursement 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012DB73A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51DAEAA2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56683C64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Performance incentives for clinical staff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77E1B113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2853238F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  <w:tr w:rsidR="007778C0" w:rsidRPr="00257118" w14:paraId="3E7F6F96" w14:textId="77777777" w:rsidTr="00A92D0D">
        <w:trPr>
          <w:trHeight w:val="1340"/>
        </w:trPr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320D36AA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Intentions (A conscious decision to perform a </w:t>
            </w:r>
            <w:proofErr w:type="spellStart"/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>behaviour</w:t>
            </w:r>
            <w:proofErr w:type="spellEnd"/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or a resolve to act in a certain way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6D520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7B5AFD65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8048C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36E9C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35074B56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1F4F6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7778C0" w:rsidRPr="00257118" w14:paraId="6D8F18BA" w14:textId="77777777" w:rsidTr="00A92D0D">
        <w:trPr>
          <w:trHeight w:val="980"/>
        </w:trPr>
        <w:tc>
          <w:tcPr>
            <w:tcW w:w="1543" w:type="pct"/>
            <w:vMerge w:val="restart"/>
          </w:tcPr>
          <w:p w14:paraId="39E8AED3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>Goals (Mental representations of outcomes or end states that an individual wants to achieve)</w:t>
            </w:r>
          </w:p>
        </w:tc>
        <w:tc>
          <w:tcPr>
            <w:tcW w:w="965" w:type="pct"/>
          </w:tcPr>
          <w:p w14:paraId="2E87AC9F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Framing of rationale for de-implementation (</w:t>
            </w:r>
            <w:proofErr w:type="spellStart"/>
            <w:r w:rsidRPr="00257118">
              <w:rPr>
                <w:rFonts w:ascii="Arial" w:eastAsia="Calibri" w:hAnsi="Arial" w:cs="Arial"/>
                <w:sz w:val="20"/>
                <w:szCs w:val="20"/>
              </w:rPr>
              <w:t>eg</w:t>
            </w:r>
            <w:proofErr w:type="spellEnd"/>
            <w:r w:rsidRPr="00257118">
              <w:rPr>
                <w:rFonts w:ascii="Arial" w:eastAsia="Calibri" w:hAnsi="Arial" w:cs="Arial"/>
                <w:sz w:val="20"/>
                <w:szCs w:val="20"/>
              </w:rPr>
              <w:t>, cost-cutting)</w:t>
            </w:r>
          </w:p>
        </w:tc>
        <w:tc>
          <w:tcPr>
            <w:tcW w:w="350" w:type="pct"/>
          </w:tcPr>
          <w:p w14:paraId="25F60CAE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351" w:type="pct"/>
          </w:tcPr>
          <w:p w14:paraId="6B513C89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002" w:type="pct"/>
          </w:tcPr>
          <w:p w14:paraId="268C3EFE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Evaluation of de-implementation intervention implementation and outcomes</w:t>
            </w:r>
          </w:p>
        </w:tc>
        <w:tc>
          <w:tcPr>
            <w:tcW w:w="385" w:type="pct"/>
          </w:tcPr>
          <w:p w14:paraId="6D596D6A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404" w:type="pct"/>
          </w:tcPr>
          <w:p w14:paraId="1AC75EDE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  <w:tr w:rsidR="007778C0" w:rsidRPr="00257118" w14:paraId="0BA0956B" w14:textId="77777777" w:rsidTr="00A92D0D">
        <w:trPr>
          <w:trHeight w:val="999"/>
        </w:trPr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25B48C9C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1A830C06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Unclear goal for de-implementation intervention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3071035E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7A9B0809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02" w:type="pct"/>
            <w:tcBorders>
              <w:bottom w:val="single" w:sz="4" w:space="0" w:color="auto"/>
            </w:tcBorders>
          </w:tcPr>
          <w:p w14:paraId="289027C6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Framing de-implementation as a reallocation of resources (</w:t>
            </w:r>
            <w:proofErr w:type="spellStart"/>
            <w:r w:rsidRPr="00257118">
              <w:rPr>
                <w:rFonts w:ascii="Arial" w:eastAsia="Calibri" w:hAnsi="Arial" w:cs="Arial"/>
                <w:sz w:val="20"/>
                <w:szCs w:val="20"/>
              </w:rPr>
              <w:t>ie</w:t>
            </w:r>
            <w:proofErr w:type="spellEnd"/>
            <w:r w:rsidRPr="00257118">
              <w:rPr>
                <w:rFonts w:ascii="Arial" w:eastAsia="Calibri" w:hAnsi="Arial" w:cs="Arial"/>
                <w:sz w:val="20"/>
                <w:szCs w:val="20"/>
              </w:rPr>
              <w:t>, not cost-cutting)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3D529CFD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255D6962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  <w:tr w:rsidR="007778C0" w:rsidRPr="00257118" w14:paraId="5C5FE0F6" w14:textId="77777777" w:rsidTr="00A92D0D">
        <w:trPr>
          <w:trHeight w:val="1682"/>
        </w:trPr>
        <w:tc>
          <w:tcPr>
            <w:tcW w:w="1543" w:type="pct"/>
            <w:vMerge w:val="restart"/>
          </w:tcPr>
          <w:p w14:paraId="2A90E1EB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>Memory, attention and decision processes (The ability to retain information, focus selectively on aspects of the environment and choose between two or more alternatives)</w:t>
            </w:r>
          </w:p>
        </w:tc>
        <w:tc>
          <w:tcPr>
            <w:tcW w:w="965" w:type="pct"/>
          </w:tcPr>
          <w:p w14:paraId="1337C91E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Perceived disconnect between clinical training and evidence</w:t>
            </w:r>
          </w:p>
        </w:tc>
        <w:tc>
          <w:tcPr>
            <w:tcW w:w="350" w:type="pct"/>
          </w:tcPr>
          <w:p w14:paraId="5E2B4815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351" w:type="pct"/>
          </w:tcPr>
          <w:p w14:paraId="3D7932B5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002" w:type="pct"/>
            <w:vMerge w:val="restart"/>
          </w:tcPr>
          <w:p w14:paraId="6D9B24DD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Clinical decision support</w:t>
            </w:r>
          </w:p>
        </w:tc>
        <w:tc>
          <w:tcPr>
            <w:tcW w:w="385" w:type="pct"/>
          </w:tcPr>
          <w:p w14:paraId="73E22DB0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404" w:type="pct"/>
            <w:vMerge w:val="restart"/>
          </w:tcPr>
          <w:p w14:paraId="46FFBF6F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</w:tr>
      <w:tr w:rsidR="007778C0" w:rsidRPr="00257118" w14:paraId="5EF3F8DB" w14:textId="77777777" w:rsidTr="00A92D0D">
        <w:trPr>
          <w:trHeight w:val="1620"/>
        </w:trPr>
        <w:tc>
          <w:tcPr>
            <w:tcW w:w="1543" w:type="pct"/>
            <w:vMerge/>
          </w:tcPr>
          <w:p w14:paraId="65461CD3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</w:tcPr>
          <w:p w14:paraId="4DCCB43A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Applicability of de-implementation intervention to individual patient/condition</w:t>
            </w:r>
          </w:p>
        </w:tc>
        <w:tc>
          <w:tcPr>
            <w:tcW w:w="350" w:type="pct"/>
          </w:tcPr>
          <w:p w14:paraId="412AEC49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351" w:type="pct"/>
          </w:tcPr>
          <w:p w14:paraId="26B796D8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002" w:type="pct"/>
            <w:vMerge/>
          </w:tcPr>
          <w:p w14:paraId="6C22ACA4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5" w:type="pct"/>
          </w:tcPr>
          <w:p w14:paraId="0945F70F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" w:type="pct"/>
            <w:vMerge/>
          </w:tcPr>
          <w:p w14:paraId="5C23A814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778C0" w:rsidRPr="00257118" w14:paraId="246683B0" w14:textId="77777777" w:rsidTr="00A92D0D"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509ED17C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77D75969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Lack of clinical decision support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1B8E0968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330BA2CA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002" w:type="pct"/>
            <w:vMerge/>
            <w:tcBorders>
              <w:bottom w:val="single" w:sz="4" w:space="0" w:color="auto"/>
            </w:tcBorders>
          </w:tcPr>
          <w:p w14:paraId="6070E836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66894EBC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</w:tcPr>
          <w:p w14:paraId="3C9E6A73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778C0" w:rsidRPr="00257118" w14:paraId="69E4A891" w14:textId="77777777" w:rsidTr="00A92D0D">
        <w:trPr>
          <w:trHeight w:val="3050"/>
        </w:trPr>
        <w:tc>
          <w:tcPr>
            <w:tcW w:w="1543" w:type="pct"/>
            <w:vMerge w:val="restart"/>
          </w:tcPr>
          <w:p w14:paraId="0BD6BC79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Environmental context and resources (Any circumstance of a person’s situation or environment that discourages or encourages the development of skills and abilities, independence, social competence and adaptive </w:t>
            </w:r>
            <w:proofErr w:type="spellStart"/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>behaviour</w:t>
            </w:r>
            <w:proofErr w:type="spellEnd"/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965" w:type="pct"/>
          </w:tcPr>
          <w:p w14:paraId="48093703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Challenges with securing, mobilizing, and maintaining appropriate stakeholder support</w:t>
            </w:r>
          </w:p>
        </w:tc>
        <w:tc>
          <w:tcPr>
            <w:tcW w:w="350" w:type="pct"/>
          </w:tcPr>
          <w:p w14:paraId="24904BC1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  <w:tc>
          <w:tcPr>
            <w:tcW w:w="351" w:type="pct"/>
          </w:tcPr>
          <w:p w14:paraId="4EB6E089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1002" w:type="pct"/>
          </w:tcPr>
          <w:p w14:paraId="58D0D52A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Stakeholder collaboration and communication in development and implementation of the de-implementation intervention</w:t>
            </w:r>
          </w:p>
        </w:tc>
        <w:tc>
          <w:tcPr>
            <w:tcW w:w="385" w:type="pct"/>
          </w:tcPr>
          <w:p w14:paraId="5E8E8D97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404" w:type="pct"/>
          </w:tcPr>
          <w:p w14:paraId="1DDAB1D3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22</w:t>
            </w:r>
          </w:p>
        </w:tc>
      </w:tr>
      <w:tr w:rsidR="007778C0" w:rsidRPr="00257118" w14:paraId="3C4BAA93" w14:textId="77777777" w:rsidTr="00A92D0D">
        <w:trPr>
          <w:trHeight w:val="1566"/>
        </w:trPr>
        <w:tc>
          <w:tcPr>
            <w:tcW w:w="1543" w:type="pct"/>
            <w:vMerge/>
          </w:tcPr>
          <w:p w14:paraId="0423B65E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</w:tcPr>
          <w:p w14:paraId="6917F901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Lack of resources (</w:t>
            </w:r>
            <w:proofErr w:type="spellStart"/>
            <w:r w:rsidRPr="00257118">
              <w:rPr>
                <w:rFonts w:ascii="Arial" w:eastAsia="Calibri" w:hAnsi="Arial" w:cs="Arial"/>
                <w:sz w:val="20"/>
                <w:szCs w:val="20"/>
              </w:rPr>
              <w:t>eg</w:t>
            </w:r>
            <w:proofErr w:type="spellEnd"/>
            <w:r w:rsidRPr="00257118">
              <w:rPr>
                <w:rFonts w:ascii="Arial" w:eastAsia="Calibri" w:hAnsi="Arial" w:cs="Arial"/>
                <w:sz w:val="20"/>
                <w:szCs w:val="20"/>
              </w:rPr>
              <w:t xml:space="preserve">, financial, expertise) for de-implementation initiatives </w:t>
            </w:r>
          </w:p>
        </w:tc>
        <w:tc>
          <w:tcPr>
            <w:tcW w:w="350" w:type="pct"/>
          </w:tcPr>
          <w:p w14:paraId="57B898CB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351" w:type="pct"/>
          </w:tcPr>
          <w:p w14:paraId="5FCA8022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1002" w:type="pct"/>
          </w:tcPr>
          <w:p w14:paraId="76A270C4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Cost-saving opportunity</w:t>
            </w:r>
          </w:p>
        </w:tc>
        <w:tc>
          <w:tcPr>
            <w:tcW w:w="385" w:type="pct"/>
          </w:tcPr>
          <w:p w14:paraId="50CCF5EE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404" w:type="pct"/>
          </w:tcPr>
          <w:p w14:paraId="6203867F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</w:tr>
      <w:tr w:rsidR="007778C0" w:rsidRPr="00257118" w14:paraId="7638E750" w14:textId="77777777" w:rsidTr="00A92D0D">
        <w:trPr>
          <w:trHeight w:val="1593"/>
        </w:trPr>
        <w:tc>
          <w:tcPr>
            <w:tcW w:w="1543" w:type="pct"/>
            <w:vMerge/>
          </w:tcPr>
          <w:p w14:paraId="3DDBAD95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</w:tcPr>
          <w:p w14:paraId="2F9F015A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Lack of understanding of de-implementation process</w:t>
            </w:r>
          </w:p>
        </w:tc>
        <w:tc>
          <w:tcPr>
            <w:tcW w:w="350" w:type="pct"/>
          </w:tcPr>
          <w:p w14:paraId="02039378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351" w:type="pct"/>
          </w:tcPr>
          <w:p w14:paraId="5E3D17CB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002" w:type="pct"/>
          </w:tcPr>
          <w:p w14:paraId="68C69F3D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Positive influence from political or industry stakeholders</w:t>
            </w:r>
          </w:p>
        </w:tc>
        <w:tc>
          <w:tcPr>
            <w:tcW w:w="385" w:type="pct"/>
          </w:tcPr>
          <w:p w14:paraId="26D7C57F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404" w:type="pct"/>
          </w:tcPr>
          <w:p w14:paraId="3EC066EA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  <w:tr w:rsidR="007778C0" w:rsidRPr="00257118" w14:paraId="1902BD91" w14:textId="77777777" w:rsidTr="00A92D0D">
        <w:trPr>
          <w:trHeight w:val="990"/>
        </w:trPr>
        <w:tc>
          <w:tcPr>
            <w:tcW w:w="1543" w:type="pct"/>
            <w:vMerge/>
          </w:tcPr>
          <w:p w14:paraId="000ECCC5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</w:tcPr>
          <w:p w14:paraId="52D259D6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 xml:space="preserve">Lack of political and industry support </w:t>
            </w:r>
          </w:p>
        </w:tc>
        <w:tc>
          <w:tcPr>
            <w:tcW w:w="350" w:type="pct"/>
          </w:tcPr>
          <w:p w14:paraId="6ACD5064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351" w:type="pct"/>
          </w:tcPr>
          <w:p w14:paraId="6191F826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002" w:type="pct"/>
          </w:tcPr>
          <w:p w14:paraId="37E9B255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De-implementation process models</w:t>
            </w:r>
          </w:p>
        </w:tc>
        <w:tc>
          <w:tcPr>
            <w:tcW w:w="385" w:type="pct"/>
          </w:tcPr>
          <w:p w14:paraId="1B6B2945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404" w:type="pct"/>
          </w:tcPr>
          <w:p w14:paraId="791AECFE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7778C0" w:rsidRPr="00257118" w14:paraId="7187AB61" w14:textId="77777777" w:rsidTr="00A92D0D">
        <w:trPr>
          <w:trHeight w:val="1593"/>
        </w:trPr>
        <w:tc>
          <w:tcPr>
            <w:tcW w:w="1543" w:type="pct"/>
            <w:vMerge/>
          </w:tcPr>
          <w:p w14:paraId="192F2FBB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</w:tcPr>
          <w:p w14:paraId="4246DA6C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Healthcare system that is complex and unconducive to change</w:t>
            </w:r>
          </w:p>
        </w:tc>
        <w:tc>
          <w:tcPr>
            <w:tcW w:w="350" w:type="pct"/>
          </w:tcPr>
          <w:p w14:paraId="333631A2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351" w:type="pct"/>
          </w:tcPr>
          <w:p w14:paraId="411AE9DF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002" w:type="pct"/>
          </w:tcPr>
          <w:p w14:paraId="408AD792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Implementation of de-implementation intervention at the system-level</w:t>
            </w:r>
          </w:p>
        </w:tc>
        <w:tc>
          <w:tcPr>
            <w:tcW w:w="385" w:type="pct"/>
          </w:tcPr>
          <w:p w14:paraId="297CC16D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404" w:type="pct"/>
          </w:tcPr>
          <w:p w14:paraId="32152DB8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7778C0" w:rsidRPr="00257118" w14:paraId="30CD86E0" w14:textId="77777777" w:rsidTr="00A92D0D">
        <w:trPr>
          <w:trHeight w:val="1539"/>
        </w:trPr>
        <w:tc>
          <w:tcPr>
            <w:tcW w:w="1543" w:type="pct"/>
            <w:vMerge/>
          </w:tcPr>
          <w:p w14:paraId="7CC6A9A3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</w:tcPr>
          <w:p w14:paraId="6C66C6BA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Lack of alternative tests or treatments if practice is de-implemented</w:t>
            </w:r>
          </w:p>
        </w:tc>
        <w:tc>
          <w:tcPr>
            <w:tcW w:w="350" w:type="pct"/>
          </w:tcPr>
          <w:p w14:paraId="3DE2B8CB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14:paraId="3DD81AE3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002" w:type="pct"/>
          </w:tcPr>
          <w:p w14:paraId="268C59D2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Available alternatives to the low-value practice</w:t>
            </w:r>
          </w:p>
        </w:tc>
        <w:tc>
          <w:tcPr>
            <w:tcW w:w="385" w:type="pct"/>
          </w:tcPr>
          <w:p w14:paraId="715EA195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404" w:type="pct"/>
          </w:tcPr>
          <w:p w14:paraId="5669B83B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7778C0" w:rsidRPr="00257118" w14:paraId="32DA86EC" w14:textId="77777777" w:rsidTr="00A92D0D">
        <w:trPr>
          <w:trHeight w:val="954"/>
        </w:trPr>
        <w:tc>
          <w:tcPr>
            <w:tcW w:w="1543" w:type="pct"/>
            <w:vMerge/>
          </w:tcPr>
          <w:p w14:paraId="57BC183D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</w:tcPr>
          <w:p w14:paraId="65FAC655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Small-scale interventions instead of system-level changes</w:t>
            </w:r>
          </w:p>
        </w:tc>
        <w:tc>
          <w:tcPr>
            <w:tcW w:w="350" w:type="pct"/>
          </w:tcPr>
          <w:p w14:paraId="6097937A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351" w:type="pct"/>
          </w:tcPr>
          <w:p w14:paraId="32019F0A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002" w:type="pct"/>
          </w:tcPr>
          <w:p w14:paraId="033F15CF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  <w:lang w:val="fr-CA"/>
              </w:rPr>
            </w:pPr>
            <w:proofErr w:type="spellStart"/>
            <w:r w:rsidRPr="00257118">
              <w:rPr>
                <w:rFonts w:ascii="Arial" w:eastAsia="Calibri" w:hAnsi="Arial" w:cs="Arial"/>
                <w:sz w:val="20"/>
                <w:szCs w:val="20"/>
                <w:lang w:val="fr-CA"/>
              </w:rPr>
              <w:t>Multi-modal</w:t>
            </w:r>
            <w:proofErr w:type="spellEnd"/>
            <w:r w:rsidRPr="00257118">
              <w:rPr>
                <w:rFonts w:ascii="Arial" w:eastAsia="Calibri" w:hAnsi="Arial" w:cs="Arial"/>
                <w:sz w:val="20"/>
                <w:szCs w:val="20"/>
                <w:lang w:val="fr-CA"/>
              </w:rPr>
              <w:t xml:space="preserve"> de-</w:t>
            </w:r>
            <w:proofErr w:type="spellStart"/>
            <w:r w:rsidRPr="00257118">
              <w:rPr>
                <w:rFonts w:ascii="Arial" w:eastAsia="Calibri" w:hAnsi="Arial" w:cs="Arial"/>
                <w:sz w:val="20"/>
                <w:szCs w:val="20"/>
                <w:lang w:val="fr-CA"/>
              </w:rPr>
              <w:t>implementation</w:t>
            </w:r>
            <w:proofErr w:type="spellEnd"/>
            <w:r w:rsidRPr="00257118">
              <w:rPr>
                <w:rFonts w:ascii="Arial" w:eastAsia="Calibri" w:hAnsi="Arial" w:cs="Arial"/>
                <w:sz w:val="20"/>
                <w:szCs w:val="20"/>
                <w:lang w:val="fr-CA"/>
              </w:rPr>
              <w:t xml:space="preserve"> interventions</w:t>
            </w:r>
          </w:p>
        </w:tc>
        <w:tc>
          <w:tcPr>
            <w:tcW w:w="385" w:type="pct"/>
          </w:tcPr>
          <w:p w14:paraId="26344B24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404" w:type="pct"/>
          </w:tcPr>
          <w:p w14:paraId="3F336C9D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7778C0" w:rsidRPr="00257118" w14:paraId="25716A8A" w14:textId="77777777" w:rsidTr="00A92D0D">
        <w:trPr>
          <w:trHeight w:val="999"/>
        </w:trPr>
        <w:tc>
          <w:tcPr>
            <w:tcW w:w="1543" w:type="pct"/>
            <w:vMerge/>
          </w:tcPr>
          <w:p w14:paraId="0476D4F1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</w:tcPr>
          <w:p w14:paraId="5DD3E6C8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Time constraints during patient visits</w:t>
            </w:r>
          </w:p>
        </w:tc>
        <w:tc>
          <w:tcPr>
            <w:tcW w:w="350" w:type="pct"/>
          </w:tcPr>
          <w:p w14:paraId="25498091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351" w:type="pct"/>
          </w:tcPr>
          <w:p w14:paraId="0FD60276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002" w:type="pct"/>
            <w:vMerge w:val="restart"/>
          </w:tcPr>
          <w:p w14:paraId="20291CCB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Value-based insurance design</w:t>
            </w:r>
          </w:p>
        </w:tc>
        <w:tc>
          <w:tcPr>
            <w:tcW w:w="385" w:type="pct"/>
          </w:tcPr>
          <w:p w14:paraId="64426CDD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404" w:type="pct"/>
            <w:vMerge w:val="restart"/>
          </w:tcPr>
          <w:p w14:paraId="6357414F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7778C0" w:rsidRPr="00257118" w14:paraId="19C0BC1F" w14:textId="77777777" w:rsidTr="00A92D0D">
        <w:trPr>
          <w:trHeight w:val="738"/>
        </w:trPr>
        <w:tc>
          <w:tcPr>
            <w:tcW w:w="1543" w:type="pct"/>
            <w:vMerge/>
          </w:tcPr>
          <w:p w14:paraId="0B10E6C2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</w:tcPr>
          <w:p w14:paraId="227163EA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Concern with response from insurance companies</w:t>
            </w:r>
          </w:p>
        </w:tc>
        <w:tc>
          <w:tcPr>
            <w:tcW w:w="350" w:type="pct"/>
          </w:tcPr>
          <w:p w14:paraId="7312CDC3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351" w:type="pct"/>
          </w:tcPr>
          <w:p w14:paraId="336CB62A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002" w:type="pct"/>
            <w:vMerge/>
          </w:tcPr>
          <w:p w14:paraId="6C953AB4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5" w:type="pct"/>
          </w:tcPr>
          <w:p w14:paraId="33F9F63D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" w:type="pct"/>
            <w:vMerge/>
          </w:tcPr>
          <w:p w14:paraId="17685CE7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778C0" w:rsidRPr="00257118" w14:paraId="3500D675" w14:textId="77777777" w:rsidTr="00A92D0D">
        <w:trPr>
          <w:trHeight w:val="2150"/>
        </w:trPr>
        <w:tc>
          <w:tcPr>
            <w:tcW w:w="1543" w:type="pct"/>
            <w:vMerge w:val="restart"/>
            <w:tcBorders>
              <w:top w:val="single" w:sz="4" w:space="0" w:color="auto"/>
            </w:tcBorders>
          </w:tcPr>
          <w:p w14:paraId="11FDBF91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lastRenderedPageBreak/>
              <w:t xml:space="preserve">Social influences (Those interpersonal processes that can cause individuals to change their thoughts, feelings, or </w:t>
            </w:r>
            <w:proofErr w:type="spellStart"/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>behaviours</w:t>
            </w:r>
            <w:proofErr w:type="spellEnd"/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4EAACA08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 xml:space="preserve">Entrenched norms and clinician resistance to change 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9158321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195443E2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50BD0619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Patient awareness of the targeted low-value practice and need for de-implementation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7E9FD47B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54A765FF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</w:tr>
      <w:tr w:rsidR="007778C0" w:rsidRPr="00257118" w14:paraId="5E2EFC73" w14:textId="77777777" w:rsidTr="00A92D0D">
        <w:trPr>
          <w:trHeight w:val="1530"/>
        </w:trPr>
        <w:tc>
          <w:tcPr>
            <w:tcW w:w="1543" w:type="pct"/>
            <w:vMerge/>
          </w:tcPr>
          <w:p w14:paraId="7C3012C7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</w:tcPr>
          <w:p w14:paraId="5B4D590C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Patient demands and preferences</w:t>
            </w:r>
          </w:p>
        </w:tc>
        <w:tc>
          <w:tcPr>
            <w:tcW w:w="350" w:type="pct"/>
          </w:tcPr>
          <w:p w14:paraId="415E0BD5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9</w:t>
            </w:r>
          </w:p>
        </w:tc>
        <w:tc>
          <w:tcPr>
            <w:tcW w:w="351" w:type="pct"/>
          </w:tcPr>
          <w:p w14:paraId="4FF8C87D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1002" w:type="pct"/>
          </w:tcPr>
          <w:p w14:paraId="163042A6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Medical culture and norms that support evidence-informed care</w:t>
            </w:r>
          </w:p>
        </w:tc>
        <w:tc>
          <w:tcPr>
            <w:tcW w:w="385" w:type="pct"/>
          </w:tcPr>
          <w:p w14:paraId="5479889C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404" w:type="pct"/>
          </w:tcPr>
          <w:p w14:paraId="557AAC40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  <w:tr w:rsidR="007778C0" w:rsidRPr="00257118" w14:paraId="7A020C2F" w14:textId="77777777" w:rsidTr="00A92D0D">
        <w:trPr>
          <w:trHeight w:val="1602"/>
        </w:trPr>
        <w:tc>
          <w:tcPr>
            <w:tcW w:w="1543" w:type="pct"/>
            <w:vMerge/>
          </w:tcPr>
          <w:p w14:paraId="4B97A284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</w:tcPr>
          <w:p w14:paraId="13427A85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Communication gaps between clinicians (</w:t>
            </w:r>
            <w:proofErr w:type="spellStart"/>
            <w:r w:rsidRPr="00257118">
              <w:rPr>
                <w:rFonts w:ascii="Arial" w:eastAsia="Calibri" w:hAnsi="Arial" w:cs="Arial"/>
                <w:sz w:val="20"/>
                <w:szCs w:val="20"/>
              </w:rPr>
              <w:t>ie</w:t>
            </w:r>
            <w:proofErr w:type="spellEnd"/>
            <w:r w:rsidRPr="00257118">
              <w:rPr>
                <w:rFonts w:ascii="Arial" w:eastAsia="Calibri" w:hAnsi="Arial" w:cs="Arial"/>
                <w:sz w:val="20"/>
                <w:szCs w:val="20"/>
              </w:rPr>
              <w:t>, continuity of care)</w:t>
            </w:r>
          </w:p>
        </w:tc>
        <w:tc>
          <w:tcPr>
            <w:tcW w:w="350" w:type="pct"/>
          </w:tcPr>
          <w:p w14:paraId="78630E9D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351" w:type="pct"/>
          </w:tcPr>
          <w:p w14:paraId="0B34961F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002" w:type="pct"/>
            <w:vMerge w:val="restart"/>
          </w:tcPr>
          <w:p w14:paraId="7B6FEB1D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Clinical champions</w:t>
            </w:r>
          </w:p>
        </w:tc>
        <w:tc>
          <w:tcPr>
            <w:tcW w:w="385" w:type="pct"/>
          </w:tcPr>
          <w:p w14:paraId="0F9BBF29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404" w:type="pct"/>
            <w:vMerge w:val="restart"/>
          </w:tcPr>
          <w:p w14:paraId="650132AD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</w:tr>
      <w:tr w:rsidR="007778C0" w:rsidRPr="00257118" w14:paraId="31C9D312" w14:textId="77777777" w:rsidTr="00A92D0D"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3B9A5226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2A4E4503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Patients unaware of cost of medical tests and treatments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17BA4954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609BC8B2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002" w:type="pct"/>
            <w:vMerge/>
            <w:tcBorders>
              <w:bottom w:val="single" w:sz="4" w:space="0" w:color="auto"/>
            </w:tcBorders>
          </w:tcPr>
          <w:p w14:paraId="536F42CF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6E62D97C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</w:tcPr>
          <w:p w14:paraId="613E6587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778C0" w:rsidRPr="00257118" w14:paraId="6656E3F9" w14:textId="77777777" w:rsidTr="00A92D0D">
        <w:trPr>
          <w:trHeight w:val="2465"/>
        </w:trPr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26B32A04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lastRenderedPageBreak/>
              <w:t xml:space="preserve">Emotion (A complex reaction pattern, involving experiential, </w:t>
            </w:r>
            <w:proofErr w:type="spellStart"/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>behavioural</w:t>
            </w:r>
            <w:proofErr w:type="spellEnd"/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>, and physiological elements, by which the individual attempts to deal with a personally significant matter or event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F9213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6773CCB3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0DB26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41EC4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7DFD167F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50969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7778C0" w:rsidRPr="00257118" w14:paraId="6FA68192" w14:textId="77777777" w:rsidTr="00A92D0D">
        <w:trPr>
          <w:trHeight w:val="1610"/>
        </w:trPr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2E74B7C7" w14:textId="77777777" w:rsidR="007778C0" w:rsidRPr="00257118" w:rsidRDefault="007778C0" w:rsidP="00A92D0D">
            <w:pPr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proofErr w:type="spellStart"/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>Behavioural</w:t>
            </w:r>
            <w:proofErr w:type="spellEnd"/>
            <w:r w:rsidRPr="00257118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regulation (Anything aimed at managing or changing objectively observed or measured actions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B0B7C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78B464BE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9BEEA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2E6DF472" w14:textId="77777777" w:rsidR="007778C0" w:rsidRPr="00257118" w:rsidRDefault="007778C0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Audit and feedback for clinicians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4B47804C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1111B702" w14:textId="77777777" w:rsidR="007778C0" w:rsidRPr="00257118" w:rsidRDefault="007778C0" w:rsidP="00A92D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</w:tr>
    </w:tbl>
    <w:p w14:paraId="61C5A091" w14:textId="77777777" w:rsidR="007778C0" w:rsidRDefault="007778C0" w:rsidP="007778C0"/>
    <w:p w14:paraId="75ADD57B" w14:textId="77777777" w:rsidR="007778C0" w:rsidRDefault="007778C0" w:rsidP="007778C0">
      <w:r>
        <w:br w:type="page"/>
      </w:r>
    </w:p>
    <w:p w14:paraId="23E01E06" w14:textId="77777777" w:rsidR="00F52536" w:rsidRDefault="00F52536"/>
    <w:sectPr w:rsidR="00F52536" w:rsidSect="007778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8C0"/>
    <w:rsid w:val="000B13D2"/>
    <w:rsid w:val="007778C0"/>
    <w:rsid w:val="00F5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4304C"/>
  <w15:chartTrackingRefBased/>
  <w15:docId w15:val="{336A5D16-5375-4C48-874D-64BB5EEBB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8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778C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77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39</Words>
  <Characters>4788</Characters>
  <Application>Microsoft Office Word</Application>
  <DocSecurity>0</DocSecurity>
  <Lines>39</Lines>
  <Paragraphs>11</Paragraphs>
  <ScaleCrop>false</ScaleCrop>
  <Company/>
  <LinksUpToDate>false</LinksUpToDate>
  <CharactersWithSpaces>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mes Niven</dc:creator>
  <cp:keywords/>
  <dc:description/>
  <cp:lastModifiedBy>Daniel James Niven</cp:lastModifiedBy>
  <cp:revision>2</cp:revision>
  <dcterms:created xsi:type="dcterms:W3CDTF">2021-10-26T20:30:00Z</dcterms:created>
  <dcterms:modified xsi:type="dcterms:W3CDTF">2022-02-14T09:41:00Z</dcterms:modified>
</cp:coreProperties>
</file>